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4F6" w:rsidRDefault="00C154F6" w:rsidP="00C154F6">
      <w:pPr>
        <w:rPr>
          <w:lang w:val="en-US"/>
        </w:rPr>
      </w:pPr>
      <w:r>
        <w:rPr>
          <w:lang w:val="en-US"/>
        </w:rPr>
        <w:t>Table S2. Weight and survival data of the pups used in this study</w:t>
      </w:r>
      <w:r w:rsidR="005E7769">
        <w:rPr>
          <w:lang w:val="en-US"/>
        </w:rPr>
        <w:t>.</w:t>
      </w:r>
      <w:bookmarkStart w:id="0" w:name="_GoBack"/>
      <w:bookmarkEnd w:id="0"/>
    </w:p>
    <w:tbl>
      <w:tblPr>
        <w:tblStyle w:val="TableGrid"/>
        <w:tblW w:w="9036" w:type="dxa"/>
        <w:tblLayout w:type="fixed"/>
        <w:tblLook w:val="04A0" w:firstRow="1" w:lastRow="0" w:firstColumn="1" w:lastColumn="0" w:noHBand="0" w:noVBand="1"/>
      </w:tblPr>
      <w:tblGrid>
        <w:gridCol w:w="3127"/>
        <w:gridCol w:w="1477"/>
        <w:gridCol w:w="1477"/>
        <w:gridCol w:w="1477"/>
        <w:gridCol w:w="1478"/>
      </w:tblGrid>
      <w:tr w:rsidR="00C154F6" w:rsidRPr="00451E6B" w:rsidTr="0066648E">
        <w:trPr>
          <w:trHeight w:val="642"/>
        </w:trPr>
        <w:tc>
          <w:tcPr>
            <w:tcW w:w="3127" w:type="dxa"/>
            <w:tcBorders>
              <w:bottom w:val="nil"/>
              <w:right w:val="nil"/>
            </w:tcBorders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Pr="00451E6B">
              <w:rPr>
                <w:b/>
                <w:sz w:val="20"/>
                <w:szCs w:val="20"/>
                <w:lang w:val="en-US"/>
              </w:rPr>
              <w:t>2. Baseline characteristics.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bottom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Preterm fetal</w:t>
            </w: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28F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bottom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Term fetal</w:t>
            </w: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31F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vAlign w:val="bottom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Term</w:t>
            </w: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47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Preterm</w:t>
            </w: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C154F6" w:rsidRPr="00451E6B" w:rsidTr="0066648E">
        <w:trPr>
          <w:trHeight w:val="263"/>
        </w:trPr>
        <w:tc>
          <w:tcPr>
            <w:tcW w:w="3127" w:type="dxa"/>
            <w:tcBorders>
              <w:top w:val="nil"/>
              <w:bottom w:val="nil"/>
              <w:right w:val="nil"/>
            </w:tcBorders>
            <w:vAlign w:val="bottom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451E6B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451E6B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451E6B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451E6B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</w:tr>
      <w:tr w:rsidR="00C154F6" w:rsidRPr="00451E6B" w:rsidTr="0066648E">
        <w:trPr>
          <w:trHeight w:val="206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154F6" w:rsidRPr="00451E6B" w:rsidTr="0066648E">
        <w:trPr>
          <w:trHeight w:val="225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   Number of pups (n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</w:tr>
      <w:tr w:rsidR="00C154F6" w:rsidRPr="00451E6B" w:rsidTr="0066648E">
        <w:trPr>
          <w:trHeight w:val="225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   Number of mothers (n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</w:tr>
      <w:tr w:rsidR="00C154F6" w:rsidRPr="00451E6B" w:rsidTr="0066648E">
        <w:trPr>
          <w:trHeight w:val="225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   Birth weight (g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6.9±4.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7.9±10.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3.2±7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</w:t>
            </w:r>
            <w:r w:rsidRPr="00451E6B">
              <w:rPr>
                <w:rFonts w:cs="Times New Roman"/>
                <w:sz w:val="20"/>
                <w:szCs w:val="20"/>
                <w:lang w:val="en-US"/>
              </w:rPr>
              <w:t>.1±5.3</w:t>
            </w:r>
          </w:p>
        </w:tc>
      </w:tr>
      <w:tr w:rsidR="00C154F6" w:rsidRPr="00451E6B" w:rsidTr="0066648E">
        <w:trPr>
          <w:trHeight w:val="206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b/>
                <w:sz w:val="20"/>
                <w:szCs w:val="20"/>
                <w:lang w:val="en-US"/>
              </w:rPr>
              <w:t>Day 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C154F6" w:rsidRPr="00451E6B" w:rsidTr="0066648E">
        <w:trPr>
          <w:trHeight w:val="225"/>
        </w:trPr>
        <w:tc>
          <w:tcPr>
            <w:tcW w:w="3127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   Survival (n,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 (100</w:t>
            </w:r>
            <w:r w:rsidRPr="00451E6B">
              <w:rPr>
                <w:rFonts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 (60</w:t>
            </w:r>
            <w:r w:rsidRPr="00451E6B">
              <w:rPr>
                <w:rFonts w:cs="Times New Roman"/>
                <w:sz w:val="20"/>
                <w:szCs w:val="20"/>
                <w:lang w:val="en-US"/>
              </w:rPr>
              <w:t>%)</w:t>
            </w:r>
          </w:p>
        </w:tc>
      </w:tr>
      <w:tr w:rsidR="00C154F6" w:rsidRPr="00451E6B" w:rsidTr="0066648E">
        <w:trPr>
          <w:trHeight w:val="225"/>
        </w:trPr>
        <w:tc>
          <w:tcPr>
            <w:tcW w:w="3127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451E6B">
              <w:rPr>
                <w:rFonts w:cs="Times New Roman"/>
                <w:sz w:val="20"/>
                <w:szCs w:val="20"/>
                <w:lang w:val="en-US"/>
              </w:rPr>
              <w:t xml:space="preserve">   Harvest weight (g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1.5±7.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154F6" w:rsidRPr="00451E6B" w:rsidRDefault="00C154F6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3.5±6.0</w:t>
            </w:r>
          </w:p>
        </w:tc>
      </w:tr>
    </w:tbl>
    <w:p w:rsidR="004D2A59" w:rsidRDefault="005E7769"/>
    <w:sectPr w:rsidR="004D2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F6"/>
    <w:rsid w:val="005E7769"/>
    <w:rsid w:val="008138FA"/>
    <w:rsid w:val="00C154F6"/>
    <w:rsid w:val="00E4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06CBE8-097A-49B1-99FA-4E5BDE5D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laets</dc:creator>
  <cp:keywords/>
  <dc:description/>
  <cp:lastModifiedBy>Thomas Salaets</cp:lastModifiedBy>
  <cp:revision>2</cp:revision>
  <dcterms:created xsi:type="dcterms:W3CDTF">2019-07-29T12:24:00Z</dcterms:created>
  <dcterms:modified xsi:type="dcterms:W3CDTF">2019-07-29T12:25:00Z</dcterms:modified>
</cp:coreProperties>
</file>